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F5900" w14:textId="6FCBDDE3" w:rsidR="00B503D7" w:rsidRPr="00B503D7" w:rsidRDefault="00B503D7" w:rsidP="00B503D7">
      <w:pPr>
        <w:rPr>
          <w:rStyle w:val="FigureCaptionfigures"/>
          <w:rFonts w:cstheme="minorBidi"/>
          <w:b/>
          <w:color w:val="auto"/>
          <w:sz w:val="22"/>
          <w:szCs w:val="22"/>
        </w:rPr>
      </w:pPr>
      <w:r w:rsidRPr="00B503D7">
        <w:rPr>
          <w:rFonts w:ascii="Helvetica Neue" w:hAnsi="Helvetica Neue"/>
          <w:b/>
          <w:sz w:val="22"/>
          <w:szCs w:val="22"/>
        </w:rPr>
        <w:t xml:space="preserve">Table S1. Demographic characteristics of the 17 pregnant rhesus macaques on this study. </w:t>
      </w:r>
      <w:r w:rsidRPr="00B503D7">
        <w:rPr>
          <w:rStyle w:val="FigureCaptionfigures"/>
          <w:sz w:val="22"/>
          <w:szCs w:val="22"/>
        </w:rPr>
        <w:t xml:space="preserve">Animals </w:t>
      </w:r>
      <w:proofErr w:type="gramStart"/>
      <w:r w:rsidRPr="00B503D7">
        <w:rPr>
          <w:rStyle w:val="FigureCaptionfigures"/>
          <w:sz w:val="22"/>
          <w:szCs w:val="22"/>
        </w:rPr>
        <w:t>were  subcutaneously</w:t>
      </w:r>
      <w:proofErr w:type="gramEnd"/>
      <w:r w:rsidRPr="00B503D7">
        <w:rPr>
          <w:rStyle w:val="FigureCaptionfigures"/>
          <w:sz w:val="22"/>
          <w:szCs w:val="22"/>
        </w:rPr>
        <w:t xml:space="preserve"> (SQ) exposed to either 1x10</w:t>
      </w:r>
      <w:r w:rsidRPr="00B503D7">
        <w:rPr>
          <w:rStyle w:val="FigureCaptionfigures"/>
          <w:sz w:val="22"/>
          <w:szCs w:val="22"/>
          <w:vertAlign w:val="superscript"/>
        </w:rPr>
        <w:t>8</w:t>
      </w:r>
      <w:r w:rsidRPr="00B503D7">
        <w:rPr>
          <w:rStyle w:val="FigureCaptionfigures"/>
          <w:sz w:val="22"/>
          <w:szCs w:val="22"/>
        </w:rPr>
        <w:t xml:space="preserve"> PFU ZIKV-DAK, 1x10</w:t>
      </w:r>
      <w:r w:rsidRPr="00B503D7">
        <w:rPr>
          <w:rStyle w:val="FigureCaptionfigures"/>
          <w:sz w:val="22"/>
          <w:szCs w:val="22"/>
          <w:vertAlign w:val="superscript"/>
        </w:rPr>
        <w:t>4</w:t>
      </w:r>
      <w:r w:rsidRPr="00B503D7">
        <w:rPr>
          <w:rStyle w:val="FigureCaptionfigures"/>
          <w:sz w:val="22"/>
          <w:szCs w:val="22"/>
        </w:rPr>
        <w:t xml:space="preserve"> PFU ZIKV-DAK, or PBS between GD 41 and GD 50. </w:t>
      </w:r>
    </w:p>
    <w:p w14:paraId="1726B2FF" w14:textId="7B0C3C81" w:rsidR="00B503D7" w:rsidRDefault="00B503D7">
      <w:pPr>
        <w:rPr>
          <w:rFonts w:ascii="Helvetica Neue" w:hAnsi="Helvetica Neue"/>
          <w:b/>
          <w:sz w:val="22"/>
          <w:szCs w:val="22"/>
        </w:rPr>
      </w:pPr>
    </w:p>
    <w:tbl>
      <w:tblPr>
        <w:tblW w:w="10080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350"/>
        <w:gridCol w:w="1429"/>
        <w:gridCol w:w="1260"/>
        <w:gridCol w:w="1260"/>
        <w:gridCol w:w="1260"/>
        <w:gridCol w:w="1260"/>
        <w:gridCol w:w="1181"/>
      </w:tblGrid>
      <w:tr w:rsidR="00B503D7" w:rsidRPr="00B503D7" w14:paraId="1C3895B1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5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A7C7" w14:textId="334817F4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Dam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252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Infant/Fetal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  <w:t>ID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3B49" w14:textId="732BF315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Target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Virus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  <w:t>Exposure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  <w:t>Dose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2B7E" w14:textId="63E8A988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D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of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  <w:t>Infection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8804" w14:textId="472661DE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Baseline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  <w:t>weight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FC69" w14:textId="786C4574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24C2" w14:textId="7F1E1F6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D/DPI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  <w:t>of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fetal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loss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ED6E" w14:textId="5ABA91D8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jc w:val="center"/>
              <w:textAlignment w:val="center"/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of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C</w:t>
            </w:r>
            <w:r w:rsidRPr="00B503D7"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-section</w:t>
            </w:r>
          </w:p>
        </w:tc>
      </w:tr>
      <w:tr w:rsidR="00B503D7" w:rsidRPr="00B503D7" w14:paraId="5C5A7D1B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5D2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1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51D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1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FA9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87FF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67F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803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9A9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A64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0</w:t>
            </w:r>
          </w:p>
        </w:tc>
      </w:tr>
      <w:tr w:rsidR="00B503D7" w:rsidRPr="00B503D7" w14:paraId="67A3AF84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5F0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2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8BA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2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7145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113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8C0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F4A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C47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128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0</w:t>
            </w:r>
          </w:p>
        </w:tc>
        <w:bookmarkStart w:id="0" w:name="_GoBack"/>
        <w:bookmarkEnd w:id="0"/>
      </w:tr>
      <w:tr w:rsidR="00B503D7" w:rsidRPr="00B503D7" w14:paraId="572A6A91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3911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3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FA0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3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3730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B71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097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CE9C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E8E0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59/17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A7AC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</w:tr>
      <w:tr w:rsidR="00B503D7" w:rsidRPr="00B503D7" w14:paraId="4BAAE0ED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2AE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4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747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4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30C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036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80C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1D9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3F1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62/21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30EC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</w:tr>
      <w:tr w:rsidR="00B503D7" w:rsidRPr="00B503D7" w14:paraId="189A96AC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CED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5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14A1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5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599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3F1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110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61D0C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379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7AB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9</w:t>
            </w:r>
          </w:p>
        </w:tc>
      </w:tr>
      <w:tr w:rsidR="00B503D7" w:rsidRPr="00B503D7" w14:paraId="6D42928F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164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6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95A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6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60D1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4056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DAD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5510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F531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435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8</w:t>
            </w:r>
          </w:p>
        </w:tc>
      </w:tr>
      <w:tr w:rsidR="00B503D7" w:rsidRPr="00B503D7" w14:paraId="6A0CC760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6100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7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09F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7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9E05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11A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82A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95B1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6A5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64/21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3B10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</w:tr>
      <w:tr w:rsidR="00B503D7" w:rsidRPr="00B503D7" w14:paraId="7D223EE6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A3B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108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58C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6-508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E9A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8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060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601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0BC6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9B2E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69A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9</w:t>
            </w:r>
          </w:p>
        </w:tc>
      </w:tr>
      <w:tr w:rsidR="00B503D7" w:rsidRPr="00B503D7" w14:paraId="7A309C09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FAE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101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922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501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2C3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4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429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E044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428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2D3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F16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4</w:t>
            </w:r>
          </w:p>
        </w:tc>
      </w:tr>
      <w:tr w:rsidR="00B503D7" w:rsidRPr="00B503D7" w14:paraId="6E7F4B22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EF82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102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1BB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502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6D3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4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084C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060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D343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483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65F5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6</w:t>
            </w:r>
          </w:p>
        </w:tc>
      </w:tr>
      <w:tr w:rsidR="00B503D7" w:rsidRPr="00B503D7" w14:paraId="32A91C60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3D1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103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020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503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DDB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4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1D95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92C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B83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9B6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B4C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9</w:t>
            </w:r>
          </w:p>
        </w:tc>
      </w:tr>
      <w:tr w:rsidR="00B503D7" w:rsidRPr="00B503D7" w14:paraId="0677DB40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6B0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104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222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30-504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B22C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x10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  <w:vertAlign w:val="superscript"/>
              </w:rPr>
              <w:t xml:space="preserve">4 </w:t>
            </w: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FU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F57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818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6485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36E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2E0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5</w:t>
            </w:r>
          </w:p>
        </w:tc>
      </w:tr>
      <w:tr w:rsidR="00B503D7" w:rsidRPr="00B503D7" w14:paraId="34710366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E0C5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20-101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BA1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20-501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B3A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3F4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FA3D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AF68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F9EE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EE6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8</w:t>
            </w:r>
          </w:p>
        </w:tc>
      </w:tr>
      <w:tr w:rsidR="00B503D7" w:rsidRPr="00B503D7" w14:paraId="5298613B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C294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4-105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B49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4-505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3EF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B82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D19C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1EAC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56D86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77AA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1</w:t>
            </w:r>
          </w:p>
        </w:tc>
      </w:tr>
      <w:tr w:rsidR="00B503D7" w:rsidRPr="00B503D7" w14:paraId="3EF55255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001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4-106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E65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4-506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C1D0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233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39A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278B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D1D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16D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0</w:t>
            </w:r>
          </w:p>
        </w:tc>
      </w:tr>
      <w:tr w:rsidR="00B503D7" w:rsidRPr="00B503D7" w14:paraId="02D4AC05" w14:textId="77777777" w:rsidTr="00B503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8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5600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4-107</w:t>
            </w:r>
          </w:p>
        </w:tc>
        <w:tc>
          <w:tcPr>
            <w:tcW w:w="135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3702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044-507</w:t>
            </w:r>
          </w:p>
        </w:tc>
        <w:tc>
          <w:tcPr>
            <w:tcW w:w="1429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2EFA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1259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BEF7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F361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60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AE93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1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70B2F" w14:textId="77777777" w:rsidR="00B503D7" w:rsidRPr="00B503D7" w:rsidRDefault="00B503D7" w:rsidP="00B503D7">
            <w:pPr>
              <w:suppressAutoHyphens/>
              <w:autoSpaceDE w:val="0"/>
              <w:autoSpaceDN w:val="0"/>
              <w:adjustRightInd w:val="0"/>
              <w:spacing w:line="288" w:lineRule="auto"/>
              <w:textAlignment w:val="center"/>
              <w:rPr>
                <w:rFonts w:ascii="Helvetica Neue" w:hAnsi="Helvetica Neue" w:cs="Helvetica Neue"/>
                <w:color w:val="000000"/>
                <w:sz w:val="18"/>
                <w:szCs w:val="18"/>
              </w:rPr>
            </w:pPr>
            <w:r w:rsidRPr="00B503D7">
              <w:rPr>
                <w:rFonts w:ascii="Helvetica Neue" w:hAnsi="Helvetica Neue" w:cs="Helvetica Neue"/>
                <w:color w:val="000000"/>
                <w:sz w:val="18"/>
                <w:szCs w:val="18"/>
              </w:rPr>
              <w:t>163</w:t>
            </w:r>
          </w:p>
        </w:tc>
      </w:tr>
    </w:tbl>
    <w:p w14:paraId="1F7A2890" w14:textId="77777777" w:rsidR="00B503D7" w:rsidRPr="00B503D7" w:rsidRDefault="00B503D7">
      <w:pPr>
        <w:rPr>
          <w:rFonts w:ascii="Helvetica Neue" w:hAnsi="Helvetica Neue"/>
          <w:b/>
          <w:sz w:val="22"/>
          <w:szCs w:val="22"/>
        </w:rPr>
      </w:pPr>
    </w:p>
    <w:sectPr w:rsidR="00B503D7" w:rsidRPr="00B503D7" w:rsidSect="00017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D2152" w14:textId="77777777" w:rsidR="00B91417" w:rsidRDefault="00B91417" w:rsidP="00B503D7">
      <w:r>
        <w:separator/>
      </w:r>
    </w:p>
  </w:endnote>
  <w:endnote w:type="continuationSeparator" w:id="0">
    <w:p w14:paraId="00B8456F" w14:textId="77777777" w:rsidR="00B91417" w:rsidRDefault="00B91417" w:rsidP="00B50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9EA35" w14:textId="77777777" w:rsidR="00B91417" w:rsidRDefault="00B91417" w:rsidP="00B503D7">
      <w:r>
        <w:separator/>
      </w:r>
    </w:p>
  </w:footnote>
  <w:footnote w:type="continuationSeparator" w:id="0">
    <w:p w14:paraId="56C092A7" w14:textId="77777777" w:rsidR="00B91417" w:rsidRDefault="00B91417" w:rsidP="00B50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D7"/>
    <w:rsid w:val="00017F7B"/>
    <w:rsid w:val="00B503D7"/>
    <w:rsid w:val="00B91417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35E5F"/>
  <w15:chartTrackingRefBased/>
  <w15:docId w15:val="{62817310-40AD-DE47-8E14-3A755892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B503D7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B503D7"/>
    <w:rPr>
      <w:rFonts w:ascii="Helvetica Neue" w:hAnsi="Helvetica Neue" w:cs="Helvetica Neue"/>
      <w:b/>
      <w:bCs/>
      <w:color w:val="000000"/>
    </w:rPr>
  </w:style>
  <w:style w:type="character" w:customStyle="1" w:styleId="FigureCaptionfigures">
    <w:name w:val="Figure Caption (figures)"/>
    <w:basedOn w:val="FigureTitlefigures"/>
    <w:uiPriority w:val="99"/>
    <w:rsid w:val="00B503D7"/>
    <w:rPr>
      <w:rFonts w:ascii="Helvetica Neue" w:hAnsi="Helvetica Neue" w:cs="Helvetica Neue"/>
      <w:color w:val="000000"/>
    </w:rPr>
  </w:style>
  <w:style w:type="paragraph" w:customStyle="1" w:styleId="Tabletext10ptcolumnheadertables">
    <w:name w:val="Table text 10pt column header (tables)"/>
    <w:basedOn w:val="Normal"/>
    <w:uiPriority w:val="99"/>
    <w:rsid w:val="00B503D7"/>
    <w:pPr>
      <w:suppressAutoHyphens/>
      <w:autoSpaceDE w:val="0"/>
      <w:autoSpaceDN w:val="0"/>
      <w:adjustRightInd w:val="0"/>
      <w:spacing w:line="288" w:lineRule="auto"/>
      <w:jc w:val="center"/>
      <w:textAlignment w:val="center"/>
    </w:pPr>
    <w:rPr>
      <w:rFonts w:ascii="Helvetica Neue" w:hAnsi="Helvetica Neue" w:cs="Helvetica Neue"/>
      <w:b/>
      <w:bCs/>
      <w:color w:val="000000"/>
      <w:sz w:val="20"/>
      <w:szCs w:val="20"/>
    </w:rPr>
  </w:style>
  <w:style w:type="paragraph" w:customStyle="1" w:styleId="Tabletext10pttables">
    <w:name w:val="Table text 10pt (tables)"/>
    <w:basedOn w:val="Normal"/>
    <w:uiPriority w:val="99"/>
    <w:rsid w:val="00B503D7"/>
    <w:pPr>
      <w:suppressAutoHyphens/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 w:cs="Helvetica Neu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34:00Z</dcterms:created>
  <dcterms:modified xsi:type="dcterms:W3CDTF">2022-07-01T16:40:00Z</dcterms:modified>
</cp:coreProperties>
</file>